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3704" w14:textId="7CC27550" w:rsidR="00B306AD" w:rsidRPr="00B306AD" w:rsidRDefault="00D53FBB" w:rsidP="00D53FBB">
      <w:pPr>
        <w:jc w:val="center"/>
        <w:rPr>
          <w:rFonts w:ascii="Cambria" w:hAnsi="Cambria"/>
          <w:sz w:val="44"/>
          <w:szCs w:val="44"/>
        </w:rPr>
      </w:pPr>
      <w:r w:rsidRPr="00B306AD">
        <w:rPr>
          <w:rFonts w:ascii="Cambria" w:hAnsi="Cambria"/>
          <w:sz w:val="44"/>
          <w:szCs w:val="44"/>
        </w:rPr>
        <w:t xml:space="preserve">Appendix </w:t>
      </w:r>
      <w:r w:rsidR="007C432C">
        <w:rPr>
          <w:rFonts w:ascii="Cambria" w:hAnsi="Cambria"/>
          <w:sz w:val="44"/>
          <w:szCs w:val="44"/>
        </w:rPr>
        <w:t>2</w:t>
      </w:r>
      <w:r w:rsidRPr="00B306AD">
        <w:rPr>
          <w:rFonts w:ascii="Cambria" w:hAnsi="Cambria"/>
          <w:sz w:val="44"/>
          <w:szCs w:val="44"/>
        </w:rPr>
        <w:t xml:space="preserve"> </w:t>
      </w:r>
    </w:p>
    <w:p w14:paraId="5912998E" w14:textId="5E188D30" w:rsidR="00995B58" w:rsidRPr="00B306AD" w:rsidRDefault="00D53FBB" w:rsidP="00D53FBB">
      <w:pPr>
        <w:jc w:val="center"/>
        <w:rPr>
          <w:rFonts w:ascii="Cambria" w:hAnsi="Cambria"/>
          <w:sz w:val="44"/>
          <w:szCs w:val="44"/>
        </w:rPr>
      </w:pPr>
      <w:r w:rsidRPr="00B306AD">
        <w:rPr>
          <w:rFonts w:ascii="Cambria" w:hAnsi="Cambria"/>
          <w:sz w:val="44"/>
          <w:szCs w:val="44"/>
        </w:rPr>
        <w:t xml:space="preserve">List of </w:t>
      </w:r>
      <w:r w:rsidR="00B306AD">
        <w:rPr>
          <w:rFonts w:ascii="Cambria" w:hAnsi="Cambria"/>
          <w:sz w:val="44"/>
          <w:szCs w:val="44"/>
        </w:rPr>
        <w:t>I</w:t>
      </w:r>
      <w:r w:rsidRPr="00B306AD">
        <w:rPr>
          <w:rFonts w:ascii="Cambria" w:hAnsi="Cambria"/>
          <w:sz w:val="44"/>
          <w:szCs w:val="44"/>
        </w:rPr>
        <w:t>nitial 148</w:t>
      </w:r>
      <w:r w:rsidR="007C432C">
        <w:rPr>
          <w:rFonts w:ascii="Cambria" w:hAnsi="Cambria"/>
          <w:sz w:val="44"/>
          <w:szCs w:val="44"/>
        </w:rPr>
        <w:t xml:space="preserve"> independent</w:t>
      </w:r>
      <w:r w:rsidRPr="00B306AD">
        <w:rPr>
          <w:rFonts w:ascii="Cambria" w:hAnsi="Cambria"/>
          <w:sz w:val="44"/>
          <w:szCs w:val="44"/>
        </w:rPr>
        <w:t xml:space="preserve"> variables</w:t>
      </w:r>
    </w:p>
    <w:p w14:paraId="73DC10F1" w14:textId="7777777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1080"/>
        </w:tabs>
        <w:spacing w:after="0"/>
        <w:rPr>
          <w:rFonts w:ascii="Cambria" w:hAnsi="Cambria"/>
          <w:sz w:val="24"/>
          <w:szCs w:val="24"/>
        </w:rPr>
        <w:sectPr w:rsidR="00D53FBB" w:rsidRPr="00D53F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CECE9F" w14:textId="6DA23DC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Acc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lth</w:t>
      </w:r>
      <w:r w:rsidR="005C568C">
        <w:rPr>
          <w:rFonts w:ascii="Cambria" w:hAnsi="Cambria"/>
          <w:sz w:val="24"/>
          <w:szCs w:val="24"/>
        </w:rPr>
        <w:t xml:space="preserve"> i</w:t>
      </w:r>
      <w:r w:rsidRPr="00D53FBB">
        <w:rPr>
          <w:rFonts w:ascii="Cambria" w:hAnsi="Cambria"/>
          <w:sz w:val="24"/>
          <w:szCs w:val="24"/>
        </w:rPr>
        <w:t>nsurance</w:t>
      </w:r>
    </w:p>
    <w:p w14:paraId="35D9724B" w14:textId="04290C3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Arthritis</w:t>
      </w:r>
    </w:p>
    <w:p w14:paraId="72027A7D" w14:textId="35C60C1F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Br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rinking</w:t>
      </w:r>
    </w:p>
    <w:p w14:paraId="6422060B" w14:textId="09CBC3F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ig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l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essure</w:t>
      </w:r>
    </w:p>
    <w:p w14:paraId="084EBEEC" w14:textId="69290E1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ak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edication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4FFF1EED" w14:textId="670DF61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ncer</w:t>
      </w:r>
    </w:p>
    <w:p w14:paraId="095256F9" w14:textId="1DA6047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urr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sthma</w:t>
      </w:r>
    </w:p>
    <w:p w14:paraId="36DF3F03" w14:textId="0505AFE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oronar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r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isease</w:t>
      </w:r>
    </w:p>
    <w:p w14:paraId="2D81248B" w14:textId="463A21F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Annu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heckup</w:t>
      </w:r>
    </w:p>
    <w:p w14:paraId="4E63A2CA" w14:textId="3F369E0F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holestero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creening</w:t>
      </w:r>
    </w:p>
    <w:p w14:paraId="5F69055C" w14:textId="2D5A734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olorec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nc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creening</w:t>
      </w:r>
    </w:p>
    <w:p w14:paraId="5AFF7C6D" w14:textId="0206204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OP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hron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bstructiv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lmonar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isease</w:t>
      </w:r>
    </w:p>
    <w:p w14:paraId="165551EB" w14:textId="400FF17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or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eventiv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en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6234628F" w14:textId="3EAF679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or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eventiv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men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0EB5FF03" w14:textId="6A267C13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urr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moking</w:t>
      </w:r>
    </w:p>
    <w:p w14:paraId="7704E19D" w14:textId="6172CBC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Den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isit</w:t>
      </w:r>
    </w:p>
    <w:p w14:paraId="115047D6" w14:textId="0C007A3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Diabetes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4FE0A3B3" w14:textId="095C8F0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ig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holesterol</w:t>
      </w:r>
    </w:p>
    <w:p w14:paraId="77F4E463" w14:textId="3EE7E89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hron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Kidne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isease</w:t>
      </w:r>
    </w:p>
    <w:p w14:paraId="08EAAC6B" w14:textId="61D2DC0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Lac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hysic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ctivity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2DE5417D" w14:textId="714F8C9F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ammography</w:t>
      </w:r>
    </w:p>
    <w:p w14:paraId="4F0E303A" w14:textId="13D2A3A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n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lth</w:t>
      </w:r>
    </w:p>
    <w:p w14:paraId="6E5CF669" w14:textId="1623048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BESI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r</w:t>
      </w:r>
    </w:p>
    <w:p w14:paraId="7F661613" w14:textId="12DDFDB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A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mea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est</w:t>
      </w:r>
    </w:p>
    <w:p w14:paraId="0A69C187" w14:textId="695A1A9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hysic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lth</w:t>
      </w:r>
    </w:p>
    <w:p w14:paraId="16321DCE" w14:textId="40BBAC1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Slee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rs</w:t>
      </w:r>
    </w:p>
    <w:p w14:paraId="1BAE1F6F" w14:textId="7AC4B00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Stroke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01F8B6A0" w14:textId="66A23B6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ee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ost</w:t>
      </w:r>
    </w:p>
    <w:p w14:paraId="3D82CEAC" w14:textId="1A4DA21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hildre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5E3F7F51" w14:textId="7225FF4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8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4504274F" w14:textId="5D02DAC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4B64D638" w14:textId="775CCB2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767AF7FC" w14:textId="454124A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66886FFC" w14:textId="7D6309C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1B3D170D" w14:textId="1BE7C5E3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11AA14E8" w14:textId="5798E00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44F0D130" w14:textId="209038F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</w:p>
    <w:p w14:paraId="6595EE29" w14:textId="256CF5D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isability</w:t>
      </w:r>
    </w:p>
    <w:p w14:paraId="43DE7EED" w14:textId="09518BD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op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atio</w:t>
      </w:r>
    </w:p>
    <w:p w14:paraId="49B81061" w14:textId="13A9244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v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ig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choo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graduat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3559419D" w14:textId="41039D7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v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ig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choo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graduate</w:t>
      </w:r>
    </w:p>
    <w:p w14:paraId="3C36FED9" w14:textId="10CC3DA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co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ly</w:t>
      </w:r>
    </w:p>
    <w:p w14:paraId="24DBAA5E" w14:textId="5BFA0A9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equi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ly</w:t>
      </w:r>
    </w:p>
    <w:p w14:paraId="1A23A255" w14:textId="256EE9E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ati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lu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.0</w:t>
      </w:r>
    </w:p>
    <w:p w14:paraId="6417439C" w14:textId="65F7901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ati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lu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.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.9</w:t>
      </w:r>
    </w:p>
    <w:p w14:paraId="6B89A25E" w14:textId="467940F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ati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lu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.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.9</w:t>
      </w:r>
    </w:p>
    <w:p w14:paraId="1A26E32A" w14:textId="7B0A84CF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Own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ccupi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tg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ati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lu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.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e</w:t>
      </w:r>
    </w:p>
    <w:p w14:paraId="60E59534" w14:textId="55F33B4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d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s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6299C8A6" w14:textId="3E8ECF6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hildre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</w:p>
    <w:p w14:paraId="40B38390" w14:textId="3CE7D1B3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41CAFD6F" w14:textId="1CF8B4D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12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2369682A" w14:textId="0B2C16B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15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1DCDC8C2" w14:textId="4003EED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18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7A9B8879" w14:textId="6A555F2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2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3BCF8D88" w14:textId="1D4B9DC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3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247572C0" w14:textId="046BE66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lastRenderedPageBreak/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4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48BFE925" w14:textId="7C2392F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5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f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05600F88" w14:textId="74CF419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514074C6" w14:textId="30635E7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pulatio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30CCBBC1" w14:textId="111D2E4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8</w:t>
      </w:r>
      <w:r w:rsidR="005C568C">
        <w:rPr>
          <w:rFonts w:ascii="Cambria" w:hAnsi="Cambria"/>
          <w:sz w:val="24"/>
          <w:szCs w:val="24"/>
        </w:rPr>
        <w:t xml:space="preserve"> b</w:t>
      </w:r>
      <w:r w:rsidRPr="00D53FBB">
        <w:rPr>
          <w:rFonts w:ascii="Cambria" w:hAnsi="Cambria"/>
          <w:sz w:val="24"/>
          <w:szCs w:val="24"/>
        </w:rPr>
        <w:t>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394B9D33" w14:textId="61E3A54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vel</w:t>
      </w:r>
    </w:p>
    <w:p w14:paraId="24DA8F50" w14:textId="7E95126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erc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low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overty</w:t>
      </w:r>
    </w:p>
    <w:p w14:paraId="6FB8A51C" w14:textId="25EB6A6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d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nthly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sts</w:t>
      </w:r>
    </w:p>
    <w:p w14:paraId="19A31417" w14:textId="242D90C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Gini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dex</w:t>
      </w:r>
    </w:p>
    <w:p w14:paraId="20468602" w14:textId="0D6CD24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</w:p>
    <w:p w14:paraId="4C8FB16C" w14:textId="1330BBA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</w:p>
    <w:p w14:paraId="3F966D00" w14:textId="548F9EA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ct</w:t>
      </w:r>
    </w:p>
    <w:p w14:paraId="08E08101" w14:textId="2B322AB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</w:p>
    <w:p w14:paraId="27C1BB56" w14:textId="62DA841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4E3CA004" w14:textId="75571E0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6D3A820" w14:textId="29C8FF53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0E591F8" w14:textId="6B3F304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21D8F5E" w14:textId="7CC15B9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4311CC6F" w14:textId="3E10AF1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1CDCA803" w14:textId="02B2F8F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5826329C" w14:textId="60A5C85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4C707B5D" w14:textId="0691BF3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12397FD2" w14:textId="0E785D4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s</w:t>
      </w:r>
    </w:p>
    <w:p w14:paraId="42E95762" w14:textId="5BB18CF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</w:t>
      </w:r>
    </w:p>
    <w:p w14:paraId="0CCA1802" w14:textId="5B7578D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4007AA31" w14:textId="466968C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118ECC0" w14:textId="54E668B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343F3826" w14:textId="264B67E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7859DEB2" w14:textId="35DDF0B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2AC156A7" w14:textId="1E67A61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562609D3" w14:textId="095BC0D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C53D699" w14:textId="20027F1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5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075C5120" w14:textId="1AD2F7B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89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7BA0EC2C" w14:textId="17FA92B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rave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i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9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</w:p>
    <w:p w14:paraId="679152FC" w14:textId="50F46ED4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proofErr w:type="gramStart"/>
      <w:r w:rsidRPr="00D53FBB">
        <w:rPr>
          <w:rFonts w:ascii="Cambria" w:hAnsi="Cambria"/>
          <w:sz w:val="24"/>
          <w:szCs w:val="24"/>
        </w:rPr>
        <w:t>In</w:t>
      </w:r>
      <w:proofErr w:type="gramEnd"/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ab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ce</w:t>
      </w:r>
    </w:p>
    <w:p w14:paraId="4D298941" w14:textId="1511A7F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proofErr w:type="gramStart"/>
      <w:r w:rsidRPr="00D53FBB">
        <w:rPr>
          <w:rFonts w:ascii="Cambria" w:hAnsi="Cambria"/>
          <w:sz w:val="24"/>
          <w:szCs w:val="24"/>
        </w:rPr>
        <w:t>In</w:t>
      </w:r>
      <w:proofErr w:type="gramEnd"/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ab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employed</w:t>
      </w:r>
    </w:p>
    <w:p w14:paraId="4D83582E" w14:textId="7CE882F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proofErr w:type="gramStart"/>
      <w:r w:rsidRPr="00D53FBB">
        <w:rPr>
          <w:rFonts w:ascii="Cambria" w:hAnsi="Cambria"/>
          <w:sz w:val="24"/>
          <w:szCs w:val="24"/>
        </w:rPr>
        <w:t>In</w:t>
      </w:r>
      <w:proofErr w:type="gramEnd"/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ab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employed</w:t>
      </w:r>
    </w:p>
    <w:p w14:paraId="42DAC72F" w14:textId="2381F97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l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No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ab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ce</w:t>
      </w:r>
    </w:p>
    <w:p w14:paraId="5E18342F" w14:textId="0BDEC1E3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ivil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ab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rce</w:t>
      </w:r>
    </w:p>
    <w:p w14:paraId="6196CE4E" w14:textId="327BF34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poole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mmuting</w:t>
      </w:r>
    </w:p>
    <w:p w14:paraId="7175815E" w14:textId="487E1F1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43F0D6BA" w14:textId="2A15441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e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h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,000</w:t>
      </w:r>
    </w:p>
    <w:p w14:paraId="096A86D9" w14:textId="721335A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4,999</w:t>
      </w:r>
    </w:p>
    <w:p w14:paraId="56C3EE2D" w14:textId="7599B7D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5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4,999</w:t>
      </w:r>
    </w:p>
    <w:p w14:paraId="359508CB" w14:textId="7891B74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5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4,999</w:t>
      </w:r>
    </w:p>
    <w:p w14:paraId="317F226C" w14:textId="2785786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35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49,999</w:t>
      </w:r>
    </w:p>
    <w:p w14:paraId="7558586E" w14:textId="4DFABD6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50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4,999</w:t>
      </w:r>
    </w:p>
    <w:p w14:paraId="594573F0" w14:textId="47B8ACC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5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99,999</w:t>
      </w:r>
    </w:p>
    <w:p w14:paraId="587DA151" w14:textId="37A8030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75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99,999.1</w:t>
      </w:r>
    </w:p>
    <w:p w14:paraId="66A2862D" w14:textId="3B89D02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0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49,999</w:t>
      </w:r>
    </w:p>
    <w:p w14:paraId="04025FD1" w14:textId="2B36C5D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50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99,999</w:t>
      </w:r>
    </w:p>
    <w:p w14:paraId="6A2284E1" w14:textId="57D0ACB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00,00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ore</w:t>
      </w:r>
    </w:p>
    <w:p w14:paraId="49508F2B" w14:textId="37A3A4F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d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32913FE3" w14:textId="0F61FB56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094CA416" w14:textId="0693C25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5C3F9172" w14:textId="5A906F3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pita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com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ollars</w:t>
      </w:r>
    </w:p>
    <w:p w14:paraId="0DBB97C3" w14:textId="5858133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l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sur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verage</w:t>
      </w:r>
    </w:p>
    <w:p w14:paraId="70B9C30B" w14:textId="1084BFC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Pop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N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l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insur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verage</w:t>
      </w:r>
    </w:p>
    <w:p w14:paraId="217C6779" w14:textId="7015481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</w:p>
    <w:p w14:paraId="3C9A44C7" w14:textId="36DEF92F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6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054D6C80" w14:textId="7938ADB8" w:rsidR="00D53FBB" w:rsidRPr="00D53FBB" w:rsidRDefault="005C568C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6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to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17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years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Living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with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one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parent</w:t>
      </w:r>
    </w:p>
    <w:p w14:paraId="064814B0" w14:textId="6A4D6A54" w:rsidR="00D53FBB" w:rsidRPr="00D53FBB" w:rsidRDefault="005C568C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6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to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17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years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Living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with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one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parent</w:t>
      </w:r>
      <w:r>
        <w:rPr>
          <w:rFonts w:ascii="Cambria" w:hAnsi="Cambria"/>
          <w:sz w:val="24"/>
          <w:szCs w:val="24"/>
        </w:rPr>
        <w:t xml:space="preserve"> </w:t>
      </w:r>
      <w:r w:rsidR="00D53FBB" w:rsidRPr="00D53FBB">
        <w:rPr>
          <w:rFonts w:ascii="Cambria" w:hAnsi="Cambria"/>
          <w:sz w:val="24"/>
          <w:szCs w:val="24"/>
        </w:rPr>
        <w:t>percent</w:t>
      </w:r>
    </w:p>
    <w:p w14:paraId="164E6188" w14:textId="589B842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17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year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d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liv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arent</w:t>
      </w:r>
    </w:p>
    <w:p w14:paraId="58005DB8" w14:textId="7B9BACB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s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ssist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tamps</w:t>
      </w:r>
    </w:p>
    <w:p w14:paraId="21184858" w14:textId="4831469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lastRenderedPageBreak/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s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ssist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tamp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3B9C0C0B" w14:textId="58E84C4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N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s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ssist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tamps</w:t>
      </w:r>
    </w:p>
    <w:p w14:paraId="6C86E50D" w14:textId="0BBAE2E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it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N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ash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ssistanc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tamp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0E0E0283" w14:textId="2A75F73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,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ruck,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1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ork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4A830686" w14:textId="0CF65BC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Car,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ruck,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v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driv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lon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0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24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inute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ercent</w:t>
      </w:r>
    </w:p>
    <w:p w14:paraId="1F9E1F98" w14:textId="75293CD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med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ost</w:t>
      </w:r>
    </w:p>
    <w:p w14:paraId="102EC6B0" w14:textId="7203F55B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units</w:t>
      </w:r>
    </w:p>
    <w:p w14:paraId="6D8917D0" w14:textId="62ECEA48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lumb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at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eating</w:t>
      </w:r>
    </w:p>
    <w:p w14:paraId="3F638A83" w14:textId="0A9969E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hysician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</w:p>
    <w:p w14:paraId="68C5987B" w14:textId="7A5B57BD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spi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oom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</w:p>
    <w:p w14:paraId="7F779F2A" w14:textId="55A0D99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spital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room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  <w:r w:rsidR="005C568C">
        <w:rPr>
          <w:rFonts w:ascii="Cambria" w:hAnsi="Cambria"/>
          <w:sz w:val="24"/>
          <w:szCs w:val="24"/>
        </w:rPr>
        <w:t xml:space="preserve"> </w:t>
      </w:r>
    </w:p>
    <w:p w14:paraId="2B221175" w14:textId="1A71F12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Cigarettes</w:t>
      </w:r>
    </w:p>
    <w:p w14:paraId="55049171" w14:textId="0CDB06D5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="005C568C" w:rsidRPr="00D53FBB">
        <w:rPr>
          <w:rFonts w:ascii="Cambria" w:hAnsi="Cambria"/>
          <w:sz w:val="24"/>
          <w:szCs w:val="24"/>
        </w:rPr>
        <w:t>oth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bacc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oducts</w:t>
      </w:r>
    </w:p>
    <w:p w14:paraId="2B4C7105" w14:textId="2A91135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mok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ccessories</w:t>
      </w:r>
    </w:p>
    <w:p w14:paraId="2E98A5E8" w14:textId="27942ED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arijuana</w:t>
      </w:r>
    </w:p>
    <w:p w14:paraId="31218DFF" w14:textId="19334FA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Alcoho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verages</w:t>
      </w:r>
    </w:p>
    <w:p w14:paraId="6F514BDF" w14:textId="23CBC5B1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lcoho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beverages</w:t>
      </w:r>
    </w:p>
    <w:p w14:paraId="1CD89ADB" w14:textId="7777777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Food</w:t>
      </w:r>
    </w:p>
    <w:p w14:paraId="3CB98C51" w14:textId="06BFDBD0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</w:p>
    <w:p w14:paraId="3548C137" w14:textId="7777777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ing</w:t>
      </w:r>
    </w:p>
    <w:p w14:paraId="432920E4" w14:textId="6AB77782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using</w:t>
      </w:r>
    </w:p>
    <w:p w14:paraId="1BDF905D" w14:textId="5214746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ports,</w:t>
      </w:r>
      <w:r w:rsidR="005C568C">
        <w:rPr>
          <w:rFonts w:ascii="Cambria" w:hAnsi="Cambria"/>
          <w:sz w:val="24"/>
          <w:szCs w:val="24"/>
        </w:rPr>
        <w:t xml:space="preserve"> </w:t>
      </w:r>
      <w:r w:rsidR="005C568C" w:rsidRPr="00D53FBB">
        <w:rPr>
          <w:rFonts w:ascii="Cambria" w:hAnsi="Cambria"/>
          <w:sz w:val="24"/>
          <w:szCs w:val="24"/>
        </w:rPr>
        <w:t>recreation,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exercis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equipment</w:t>
      </w:r>
    </w:p>
    <w:p w14:paraId="6AB208D7" w14:textId="4CCC5289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Wat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w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aintenance</w:t>
      </w:r>
    </w:p>
    <w:p w14:paraId="4B09FDC4" w14:textId="5A86510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at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w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maintenance</w:t>
      </w:r>
    </w:p>
    <w:p w14:paraId="595923FD" w14:textId="758E24B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Tobacc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oduc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mok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upplies</w:t>
      </w:r>
    </w:p>
    <w:p w14:paraId="4BC68E4E" w14:textId="65B6ED17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Tobacco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roducts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moking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upplies</w:t>
      </w:r>
    </w:p>
    <w:p w14:paraId="1B4E27AC" w14:textId="32D140EC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Wat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th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</w:p>
    <w:p w14:paraId="2054A317" w14:textId="1E69EBCE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Wat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n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other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public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services</w:t>
      </w:r>
    </w:p>
    <w:p w14:paraId="2DA03B59" w14:textId="48F0148A" w:rsidR="00D53FBB" w:rsidRPr="00D53FBB" w:rsidRDefault="00D53FBB" w:rsidP="00D53FBB">
      <w:pPr>
        <w:pStyle w:val="ListParagraph"/>
        <w:numPr>
          <w:ilvl w:val="0"/>
          <w:numId w:val="1"/>
        </w:numPr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  <w:sectPr w:rsidR="00D53FBB" w:rsidRPr="00D53FBB" w:rsidSect="00D53FBB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  <w:r w:rsidRPr="00D53FBB">
        <w:rPr>
          <w:rFonts w:ascii="Cambria" w:hAnsi="Cambria"/>
          <w:sz w:val="24"/>
          <w:szCs w:val="24"/>
        </w:rPr>
        <w:t>Househol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verage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Food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at</w:t>
      </w:r>
      <w:r w:rsidR="005C568C">
        <w:rPr>
          <w:rFonts w:ascii="Cambria" w:hAnsi="Cambria"/>
          <w:sz w:val="24"/>
          <w:szCs w:val="24"/>
        </w:rPr>
        <w:t xml:space="preserve"> </w:t>
      </w:r>
      <w:r w:rsidRPr="00D53FBB">
        <w:rPr>
          <w:rFonts w:ascii="Cambria" w:hAnsi="Cambria"/>
          <w:sz w:val="24"/>
          <w:szCs w:val="24"/>
        </w:rPr>
        <w:t>home</w:t>
      </w:r>
    </w:p>
    <w:p w14:paraId="3387BA0C" w14:textId="6A016645" w:rsidR="00D53FBB" w:rsidRPr="00D53FBB" w:rsidRDefault="00D53FBB" w:rsidP="00D53FBB">
      <w:pPr>
        <w:pStyle w:val="ListParagraph"/>
        <w:tabs>
          <w:tab w:val="left" w:pos="540"/>
        </w:tabs>
        <w:spacing w:after="0"/>
        <w:ind w:left="540" w:hanging="540"/>
        <w:rPr>
          <w:rFonts w:ascii="Cambria" w:hAnsi="Cambria"/>
          <w:sz w:val="24"/>
          <w:szCs w:val="24"/>
        </w:rPr>
      </w:pPr>
    </w:p>
    <w:sectPr w:rsidR="00D53FBB" w:rsidRPr="00D53FBB" w:rsidSect="00D53FBB">
      <w:type w:val="continuous"/>
      <w:pgSz w:w="12240" w:h="15840"/>
      <w:pgMar w:top="1440" w:right="1440" w:bottom="1440" w:left="1440" w:header="720" w:footer="720" w:gutter="0"/>
      <w:cols w:num="2" w:space="1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E6E3E"/>
    <w:multiLevelType w:val="hybridMultilevel"/>
    <w:tmpl w:val="3BA0C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333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58"/>
    <w:rsid w:val="005C568C"/>
    <w:rsid w:val="007C432C"/>
    <w:rsid w:val="00995B58"/>
    <w:rsid w:val="00B306AD"/>
    <w:rsid w:val="00D53FBB"/>
    <w:rsid w:val="00DC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FE957"/>
  <w15:chartTrackingRefBased/>
  <w15:docId w15:val="{D807CEBD-6F7D-4E82-A4BC-6E6CA3CA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F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5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405D0-B815-4851-A4B3-034BB5EEF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, Ace</dc:creator>
  <cp:keywords/>
  <dc:description/>
  <cp:lastModifiedBy>Vo, Ace</cp:lastModifiedBy>
  <cp:revision>6</cp:revision>
  <dcterms:created xsi:type="dcterms:W3CDTF">2022-12-20T05:28:00Z</dcterms:created>
  <dcterms:modified xsi:type="dcterms:W3CDTF">2022-12-22T01:13:00Z</dcterms:modified>
</cp:coreProperties>
</file>